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230" w:rsidRPr="0020257C" w:rsidRDefault="006C7492">
      <w:pPr>
        <w:rPr>
          <w:rFonts w:ascii="Times New Roman" w:hAnsi="Times New Roman" w:cs="Times New Roman"/>
          <w:b/>
        </w:rPr>
      </w:pPr>
      <w:r w:rsidRPr="0020257C">
        <w:rPr>
          <w:rFonts w:ascii="Times New Roman" w:hAnsi="Times New Roman" w:cs="Times New Roman"/>
          <w:b/>
        </w:rPr>
        <w:t>Supplementary file two: Eligible and ineligible interventions</w:t>
      </w: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8926"/>
      </w:tblGrid>
      <w:tr w:rsidR="0020257C" w:rsidRPr="0020257C" w:rsidTr="0020257C">
        <w:trPr>
          <w:trHeight w:val="26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C6E0B4"/>
          </w:tcPr>
          <w:p w:rsidR="0020257C" w:rsidRPr="0020257C" w:rsidRDefault="0020257C" w:rsidP="00220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0257C">
              <w:rPr>
                <w:rFonts w:ascii="Times New Roman" w:hAnsi="Times New Roman" w:cs="Times New Roman"/>
                <w:b/>
              </w:rPr>
              <w:t>Eligible ‘upstream’ interventions</w:t>
            </w:r>
          </w:p>
        </w:tc>
      </w:tr>
      <w:tr w:rsidR="0020257C" w:rsidRPr="00220230" w:rsidTr="0020257C">
        <w:trPr>
          <w:trHeight w:val="3379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57C" w:rsidRPr="0020257C" w:rsidRDefault="0020257C" w:rsidP="006C74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roduct/ Ingredient bans</w:t>
            </w:r>
          </w:p>
          <w:p w:rsidR="0020257C" w:rsidRPr="0020257C" w:rsidRDefault="0020257C" w:rsidP="00070F0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Temporal limits on </w:t>
            </w:r>
            <w:r w:rsidR="001E038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urchase</w:t>
            </w:r>
          </w:p>
          <w:p w:rsidR="0020257C" w:rsidRPr="0020257C" w:rsidRDefault="0020257C" w:rsidP="001D30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patial limits</w:t>
            </w:r>
            <w:r w:rsidR="001E0381"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</w:t>
            </w:r>
            <w:r w:rsidR="001E0381"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on </w:t>
            </w:r>
            <w:r w:rsidR="001E038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purchase/ </w:t>
            </w:r>
            <w:r w:rsidR="001E0381"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nsumption</w:t>
            </w:r>
          </w:p>
          <w:p w:rsidR="0020257C" w:rsidRPr="0020257C" w:rsidRDefault="0020257C" w:rsidP="00070F0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ge limits</w:t>
            </w:r>
            <w:r w:rsidR="001E038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</w:t>
            </w:r>
            <w:r w:rsidR="001E0381"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on </w:t>
            </w:r>
            <w:r w:rsidR="001E038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purchase/ </w:t>
            </w:r>
            <w:r w:rsidR="001E0381"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nsumption</w:t>
            </w:r>
          </w:p>
          <w:p w:rsidR="0020257C" w:rsidRPr="0020257C" w:rsidRDefault="0020257C" w:rsidP="00070F0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ffordability – prices, excise, taxes</w:t>
            </w:r>
          </w:p>
          <w:p w:rsidR="0020257C" w:rsidRPr="0020257C" w:rsidRDefault="0020257C" w:rsidP="00070F0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e-monopolisation of sales</w:t>
            </w:r>
          </w:p>
          <w:p w:rsidR="0020257C" w:rsidRPr="0020257C" w:rsidRDefault="0020257C" w:rsidP="00070F0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Enforcement &amp; penalties re sales</w:t>
            </w:r>
          </w:p>
          <w:p w:rsidR="0020257C" w:rsidRPr="0020257C" w:rsidRDefault="0020257C" w:rsidP="00B05D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arketing limits</w:t>
            </w:r>
          </w:p>
          <w:p w:rsidR="0020257C" w:rsidRPr="0020257C" w:rsidRDefault="0020257C" w:rsidP="00B05D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Purchase limits </w:t>
            </w:r>
          </w:p>
          <w:p w:rsidR="0020257C" w:rsidRPr="0020257C" w:rsidRDefault="0020257C" w:rsidP="00B0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duct Labelling </w:t>
            </w:r>
          </w:p>
          <w:p w:rsidR="0020257C" w:rsidRPr="0020257C" w:rsidRDefault="0020257C" w:rsidP="00B0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rnings at point of choice/ consumption/ purchase</w:t>
            </w:r>
          </w:p>
          <w:p w:rsidR="0020257C" w:rsidRPr="0020257C" w:rsidRDefault="0020257C" w:rsidP="00B0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kaging - plain standardised</w:t>
            </w:r>
          </w:p>
          <w:p w:rsidR="0020257C" w:rsidRPr="0020257C" w:rsidRDefault="0020257C" w:rsidP="00B0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ormulation to make less hazardous (single products, range of products offered)</w:t>
            </w:r>
          </w:p>
          <w:p w:rsidR="0020257C" w:rsidRPr="0020257C" w:rsidRDefault="0020257C" w:rsidP="00CA2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nges to consumption/ choice environment</w:t>
            </w:r>
          </w:p>
          <w:p w:rsidR="0020257C" w:rsidRDefault="0020257C" w:rsidP="00F61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25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training</w:t>
            </w:r>
          </w:p>
          <w:p w:rsidR="0020257C" w:rsidRPr="001D3071" w:rsidRDefault="0020257C" w:rsidP="00F618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20257C" w:rsidRPr="00220230" w:rsidTr="0084414F">
        <w:trPr>
          <w:trHeight w:val="40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:rsidR="0020257C" w:rsidRPr="0084414F" w:rsidRDefault="001E0381" w:rsidP="006C74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441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eligible ‘downstream’ interventions</w:t>
            </w:r>
            <w:bookmarkStart w:id="0" w:name="_GoBack"/>
            <w:bookmarkEnd w:id="0"/>
          </w:p>
        </w:tc>
      </w:tr>
      <w:tr w:rsidR="0020257C" w:rsidRPr="00220230" w:rsidTr="0084414F">
        <w:trPr>
          <w:trHeight w:val="1663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0381" w:rsidRDefault="001E0381" w:rsidP="006C74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linical services</w:t>
            </w:r>
          </w:p>
          <w:p w:rsidR="001E0381" w:rsidRDefault="001E0381" w:rsidP="006C74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Educational interventions targeting consumers</w:t>
            </w:r>
          </w:p>
          <w:p w:rsidR="001E0381" w:rsidRDefault="001E0381" w:rsidP="006C74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unselling</w:t>
            </w:r>
          </w:p>
          <w:p w:rsidR="001E0381" w:rsidRDefault="001E0381" w:rsidP="006C74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ersonalised</w:t>
            </w:r>
            <w:r w:rsidR="0084414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/ behavioura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feedback</w:t>
            </w:r>
          </w:p>
          <w:p w:rsidR="001E0381" w:rsidRDefault="001E0381" w:rsidP="006C74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lf-exclusion facilities</w:t>
            </w:r>
          </w:p>
          <w:p w:rsidR="0020257C" w:rsidRPr="0020257C" w:rsidRDefault="001E0381" w:rsidP="006C74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ign posting to counselling/ support services</w:t>
            </w:r>
          </w:p>
        </w:tc>
      </w:tr>
    </w:tbl>
    <w:p w:rsidR="00D77972" w:rsidRPr="00F6180B" w:rsidRDefault="00D77972" w:rsidP="00F6180B">
      <w:pPr>
        <w:spacing w:after="0" w:line="240" w:lineRule="auto"/>
        <w:rPr>
          <w:rFonts w:cstheme="minorHAnsi"/>
          <w:b/>
          <w:sz w:val="18"/>
          <w:szCs w:val="18"/>
        </w:rPr>
      </w:pPr>
    </w:p>
    <w:sectPr w:rsidR="00D77972" w:rsidRPr="00F6180B" w:rsidSect="00D77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230"/>
    <w:rsid w:val="00070F04"/>
    <w:rsid w:val="0012654A"/>
    <w:rsid w:val="001D3071"/>
    <w:rsid w:val="001E0381"/>
    <w:rsid w:val="001E2756"/>
    <w:rsid w:val="0020257C"/>
    <w:rsid w:val="00220230"/>
    <w:rsid w:val="00427C86"/>
    <w:rsid w:val="00502D40"/>
    <w:rsid w:val="00541C81"/>
    <w:rsid w:val="006428C3"/>
    <w:rsid w:val="006C7492"/>
    <w:rsid w:val="0084414F"/>
    <w:rsid w:val="00AA308E"/>
    <w:rsid w:val="00B05DAC"/>
    <w:rsid w:val="00B33EC1"/>
    <w:rsid w:val="00C63DC0"/>
    <w:rsid w:val="00CA26D5"/>
    <w:rsid w:val="00D1125C"/>
    <w:rsid w:val="00D552C6"/>
    <w:rsid w:val="00D73A66"/>
    <w:rsid w:val="00D77972"/>
    <w:rsid w:val="00F6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FE300"/>
  <w15:chartTrackingRefBased/>
  <w15:docId w15:val="{DF244C1A-5B25-43CD-B068-5D7C3B24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8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 Tompson</dc:creator>
  <cp:keywords/>
  <dc:description/>
  <cp:lastModifiedBy>Alice  Tompson</cp:lastModifiedBy>
  <cp:revision>3</cp:revision>
  <dcterms:created xsi:type="dcterms:W3CDTF">2023-07-25T07:55:00Z</dcterms:created>
  <dcterms:modified xsi:type="dcterms:W3CDTF">2023-10-03T14:08:00Z</dcterms:modified>
</cp:coreProperties>
</file>